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E5F1B" w14:textId="6A703AE1" w:rsidR="00CF1CCB" w:rsidRPr="006C2AC7" w:rsidRDefault="00CF1CCB" w:rsidP="00CF1CCB">
      <w:pPr>
        <w:rPr>
          <w:rFonts w:ascii="Times New Roman" w:hAnsi="Times New Roman" w:cs="Times New Roman"/>
          <w:lang w:val="en-GB"/>
        </w:rPr>
      </w:pPr>
      <w:r w:rsidRPr="00CF1CCB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4607A3">
        <w:rPr>
          <w:rFonts w:ascii="Times New Roman" w:hAnsi="Times New Roman" w:cs="Times New Roman"/>
          <w:b/>
          <w:bCs/>
          <w:lang w:val="en-GB"/>
        </w:rPr>
        <w:t>3</w:t>
      </w:r>
      <w:r w:rsidRPr="00CF1CCB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 </w:t>
      </w:r>
      <w:r w:rsidRPr="006C2AC7">
        <w:rPr>
          <w:rFonts w:ascii="Times New Roman" w:hAnsi="Times New Roman" w:cs="Times New Roman"/>
          <w:lang w:val="en-GB"/>
        </w:rPr>
        <w:t>Hormone receptors and HER2 expression of the 43 primary tumors.</w:t>
      </w:r>
    </w:p>
    <w:p w14:paraId="65BC71A5" w14:textId="3E40CCBB" w:rsidR="0022230E" w:rsidRDefault="0022230E">
      <w:pPr>
        <w:rPr>
          <w:lang w:val="en-GB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955"/>
        <w:gridCol w:w="962"/>
        <w:gridCol w:w="973"/>
      </w:tblGrid>
      <w:tr w:rsidR="00CF1CCB" w:rsidRPr="00FD3D4F" w14:paraId="7FB3D3DC" w14:textId="77777777" w:rsidTr="001563E3"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7340E7A1" w14:textId="77777777" w:rsidR="00CF1CCB" w:rsidRPr="006C2AC7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1C02F630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 (%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38AB5C17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 (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20F8B13A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2</w:t>
            </w:r>
          </w:p>
        </w:tc>
      </w:tr>
      <w:tr w:rsidR="00CF1CCB" w:rsidRPr="00FD3D4F" w14:paraId="4D35D6C3" w14:textId="77777777" w:rsidTr="001563E3">
        <w:tc>
          <w:tcPr>
            <w:tcW w:w="572" w:type="dxa"/>
            <w:tcBorders>
              <w:top w:val="single" w:sz="4" w:space="0" w:color="auto"/>
            </w:tcBorders>
          </w:tcPr>
          <w:p w14:paraId="30D39E4D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16CC1B8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450903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1B8E4F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6FDC3E12" w14:textId="77777777" w:rsidTr="001563E3">
        <w:tc>
          <w:tcPr>
            <w:tcW w:w="572" w:type="dxa"/>
          </w:tcPr>
          <w:p w14:paraId="257CE5A9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</w:t>
            </w:r>
          </w:p>
        </w:tc>
        <w:tc>
          <w:tcPr>
            <w:tcW w:w="955" w:type="dxa"/>
          </w:tcPr>
          <w:p w14:paraId="438350A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14:paraId="1FBAACE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14:paraId="5786F7C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CF1CCB" w:rsidRPr="00FD3D4F" w14:paraId="7D3B18EA" w14:textId="77777777" w:rsidTr="001563E3">
        <w:tc>
          <w:tcPr>
            <w:tcW w:w="572" w:type="dxa"/>
          </w:tcPr>
          <w:p w14:paraId="6F461BE4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</w:t>
            </w:r>
          </w:p>
        </w:tc>
        <w:tc>
          <w:tcPr>
            <w:tcW w:w="955" w:type="dxa"/>
          </w:tcPr>
          <w:p w14:paraId="6FA8F4A2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3FBDDFF7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73" w:type="dxa"/>
          </w:tcPr>
          <w:p w14:paraId="7245DCF8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1BA64DC6" w14:textId="77777777" w:rsidTr="001563E3">
        <w:tc>
          <w:tcPr>
            <w:tcW w:w="572" w:type="dxa"/>
          </w:tcPr>
          <w:p w14:paraId="5F37CEE7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6</w:t>
            </w:r>
          </w:p>
        </w:tc>
        <w:tc>
          <w:tcPr>
            <w:tcW w:w="955" w:type="dxa"/>
          </w:tcPr>
          <w:p w14:paraId="7B096488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62" w:type="dxa"/>
          </w:tcPr>
          <w:p w14:paraId="3262B5D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73" w:type="dxa"/>
          </w:tcPr>
          <w:p w14:paraId="0FE6931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136CBE6F" w14:textId="77777777" w:rsidTr="001563E3">
        <w:tc>
          <w:tcPr>
            <w:tcW w:w="572" w:type="dxa"/>
          </w:tcPr>
          <w:p w14:paraId="56026C09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8</w:t>
            </w:r>
          </w:p>
        </w:tc>
        <w:tc>
          <w:tcPr>
            <w:tcW w:w="955" w:type="dxa"/>
          </w:tcPr>
          <w:p w14:paraId="35F77D92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62" w:type="dxa"/>
          </w:tcPr>
          <w:p w14:paraId="72991DE2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73" w:type="dxa"/>
          </w:tcPr>
          <w:p w14:paraId="771C4AC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CF1CCB" w:rsidRPr="00FD3D4F" w14:paraId="1E99E133" w14:textId="77777777" w:rsidTr="001563E3">
        <w:tc>
          <w:tcPr>
            <w:tcW w:w="572" w:type="dxa"/>
          </w:tcPr>
          <w:p w14:paraId="4DD26697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9</w:t>
            </w:r>
          </w:p>
        </w:tc>
        <w:tc>
          <w:tcPr>
            <w:tcW w:w="955" w:type="dxa"/>
          </w:tcPr>
          <w:p w14:paraId="1BB6868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44538A1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3" w:type="dxa"/>
          </w:tcPr>
          <w:p w14:paraId="53E54BC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3088E43C" w14:textId="77777777" w:rsidTr="001563E3">
        <w:tc>
          <w:tcPr>
            <w:tcW w:w="572" w:type="dxa"/>
          </w:tcPr>
          <w:p w14:paraId="10612052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0</w:t>
            </w:r>
          </w:p>
        </w:tc>
        <w:tc>
          <w:tcPr>
            <w:tcW w:w="955" w:type="dxa"/>
          </w:tcPr>
          <w:p w14:paraId="7921A58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62" w:type="dxa"/>
          </w:tcPr>
          <w:p w14:paraId="1AD73D27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73" w:type="dxa"/>
          </w:tcPr>
          <w:p w14:paraId="4E51BB3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5971A9D2" w14:textId="77777777" w:rsidTr="001563E3">
        <w:tc>
          <w:tcPr>
            <w:tcW w:w="572" w:type="dxa"/>
          </w:tcPr>
          <w:p w14:paraId="0EA899CE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1</w:t>
            </w:r>
          </w:p>
        </w:tc>
        <w:tc>
          <w:tcPr>
            <w:tcW w:w="955" w:type="dxa"/>
          </w:tcPr>
          <w:p w14:paraId="75213CAA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172134E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73" w:type="dxa"/>
          </w:tcPr>
          <w:p w14:paraId="6FF65D99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702F14CA" w14:textId="77777777" w:rsidTr="001563E3">
        <w:tc>
          <w:tcPr>
            <w:tcW w:w="572" w:type="dxa"/>
          </w:tcPr>
          <w:p w14:paraId="788CC536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2</w:t>
            </w:r>
          </w:p>
        </w:tc>
        <w:tc>
          <w:tcPr>
            <w:tcW w:w="955" w:type="dxa"/>
          </w:tcPr>
          <w:p w14:paraId="4B76A659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21D8766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73" w:type="dxa"/>
          </w:tcPr>
          <w:p w14:paraId="08423D1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1343DB04" w14:textId="77777777" w:rsidTr="001563E3">
        <w:tc>
          <w:tcPr>
            <w:tcW w:w="572" w:type="dxa"/>
          </w:tcPr>
          <w:p w14:paraId="593D7D5F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3</w:t>
            </w:r>
          </w:p>
        </w:tc>
        <w:tc>
          <w:tcPr>
            <w:tcW w:w="955" w:type="dxa"/>
          </w:tcPr>
          <w:p w14:paraId="26FF863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33CDE578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73" w:type="dxa"/>
          </w:tcPr>
          <w:p w14:paraId="7CE90A7A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75DA616C" w14:textId="77777777" w:rsidTr="001563E3">
        <w:tc>
          <w:tcPr>
            <w:tcW w:w="572" w:type="dxa"/>
          </w:tcPr>
          <w:p w14:paraId="2D35E320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4</w:t>
            </w:r>
          </w:p>
        </w:tc>
        <w:tc>
          <w:tcPr>
            <w:tcW w:w="955" w:type="dxa"/>
          </w:tcPr>
          <w:p w14:paraId="0756FEB9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2" w:type="dxa"/>
          </w:tcPr>
          <w:p w14:paraId="2F76A63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14:paraId="75D48AB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F1CCB" w:rsidRPr="00FD3D4F" w14:paraId="1C199CD7" w14:textId="77777777" w:rsidTr="001563E3">
        <w:tc>
          <w:tcPr>
            <w:tcW w:w="572" w:type="dxa"/>
          </w:tcPr>
          <w:p w14:paraId="55D86F6F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5</w:t>
            </w:r>
          </w:p>
        </w:tc>
        <w:tc>
          <w:tcPr>
            <w:tcW w:w="955" w:type="dxa"/>
          </w:tcPr>
          <w:p w14:paraId="6B37D142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5763CC4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73" w:type="dxa"/>
          </w:tcPr>
          <w:p w14:paraId="2AA1CBF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2EDC207D" w14:textId="77777777" w:rsidTr="001563E3">
        <w:tc>
          <w:tcPr>
            <w:tcW w:w="572" w:type="dxa"/>
          </w:tcPr>
          <w:p w14:paraId="1DA2B81A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6</w:t>
            </w:r>
          </w:p>
        </w:tc>
        <w:tc>
          <w:tcPr>
            <w:tcW w:w="955" w:type="dxa"/>
          </w:tcPr>
          <w:p w14:paraId="067D88A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2" w:type="dxa"/>
          </w:tcPr>
          <w:p w14:paraId="18F1166A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73" w:type="dxa"/>
          </w:tcPr>
          <w:p w14:paraId="73F59182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61EB4E20" w14:textId="77777777" w:rsidTr="001563E3">
        <w:tc>
          <w:tcPr>
            <w:tcW w:w="572" w:type="dxa"/>
          </w:tcPr>
          <w:p w14:paraId="4DD7236A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7</w:t>
            </w:r>
          </w:p>
        </w:tc>
        <w:tc>
          <w:tcPr>
            <w:tcW w:w="955" w:type="dxa"/>
          </w:tcPr>
          <w:p w14:paraId="517688B3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62" w:type="dxa"/>
          </w:tcPr>
          <w:p w14:paraId="4B672A2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73" w:type="dxa"/>
          </w:tcPr>
          <w:p w14:paraId="4FC8B597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1B393BC8" w14:textId="77777777" w:rsidTr="001563E3">
        <w:tc>
          <w:tcPr>
            <w:tcW w:w="572" w:type="dxa"/>
          </w:tcPr>
          <w:p w14:paraId="1B210D86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8</w:t>
            </w:r>
          </w:p>
        </w:tc>
        <w:tc>
          <w:tcPr>
            <w:tcW w:w="955" w:type="dxa"/>
          </w:tcPr>
          <w:p w14:paraId="5E1096B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3D7387F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73" w:type="dxa"/>
          </w:tcPr>
          <w:p w14:paraId="14339DCB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075FF803" w14:textId="77777777" w:rsidTr="001563E3">
        <w:tc>
          <w:tcPr>
            <w:tcW w:w="572" w:type="dxa"/>
          </w:tcPr>
          <w:p w14:paraId="7DB7229F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9</w:t>
            </w:r>
          </w:p>
        </w:tc>
        <w:tc>
          <w:tcPr>
            <w:tcW w:w="955" w:type="dxa"/>
          </w:tcPr>
          <w:p w14:paraId="75B82C1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358051C9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73" w:type="dxa"/>
          </w:tcPr>
          <w:p w14:paraId="16CE675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71A8BDD1" w14:textId="77777777" w:rsidTr="001563E3">
        <w:tc>
          <w:tcPr>
            <w:tcW w:w="572" w:type="dxa"/>
          </w:tcPr>
          <w:p w14:paraId="07BA386D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0</w:t>
            </w:r>
          </w:p>
        </w:tc>
        <w:tc>
          <w:tcPr>
            <w:tcW w:w="955" w:type="dxa"/>
          </w:tcPr>
          <w:p w14:paraId="0E135CF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17E1CEB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73" w:type="dxa"/>
          </w:tcPr>
          <w:p w14:paraId="4CC30BCE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610EE488" w14:textId="77777777" w:rsidTr="001563E3">
        <w:tc>
          <w:tcPr>
            <w:tcW w:w="572" w:type="dxa"/>
          </w:tcPr>
          <w:p w14:paraId="7186EEE9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1</w:t>
            </w:r>
          </w:p>
        </w:tc>
        <w:tc>
          <w:tcPr>
            <w:tcW w:w="955" w:type="dxa"/>
          </w:tcPr>
          <w:p w14:paraId="608867B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6C00AAAE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73" w:type="dxa"/>
          </w:tcPr>
          <w:p w14:paraId="70A0BA10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4BD76467" w14:textId="77777777" w:rsidTr="001563E3">
        <w:tc>
          <w:tcPr>
            <w:tcW w:w="572" w:type="dxa"/>
          </w:tcPr>
          <w:p w14:paraId="136224D4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2</w:t>
            </w:r>
          </w:p>
        </w:tc>
        <w:tc>
          <w:tcPr>
            <w:tcW w:w="955" w:type="dxa"/>
          </w:tcPr>
          <w:p w14:paraId="372B9050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1D4C28DA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73" w:type="dxa"/>
          </w:tcPr>
          <w:p w14:paraId="0DC7FA3B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5348375B" w14:textId="77777777" w:rsidTr="001563E3">
        <w:tc>
          <w:tcPr>
            <w:tcW w:w="572" w:type="dxa"/>
          </w:tcPr>
          <w:p w14:paraId="21339B63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4</w:t>
            </w:r>
          </w:p>
        </w:tc>
        <w:tc>
          <w:tcPr>
            <w:tcW w:w="955" w:type="dxa"/>
          </w:tcPr>
          <w:p w14:paraId="53DCE1E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62" w:type="dxa"/>
          </w:tcPr>
          <w:p w14:paraId="5BD2686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73" w:type="dxa"/>
          </w:tcPr>
          <w:p w14:paraId="31FD08D2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6E905604" w14:textId="77777777" w:rsidTr="001563E3">
        <w:tc>
          <w:tcPr>
            <w:tcW w:w="572" w:type="dxa"/>
          </w:tcPr>
          <w:p w14:paraId="14807A73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5</w:t>
            </w:r>
          </w:p>
        </w:tc>
        <w:tc>
          <w:tcPr>
            <w:tcW w:w="955" w:type="dxa"/>
          </w:tcPr>
          <w:p w14:paraId="1FE63FD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5F2B8EBE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73" w:type="dxa"/>
          </w:tcPr>
          <w:p w14:paraId="250FE9F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04A257F7" w14:textId="77777777" w:rsidTr="001563E3">
        <w:tc>
          <w:tcPr>
            <w:tcW w:w="572" w:type="dxa"/>
          </w:tcPr>
          <w:p w14:paraId="3240BFC1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6</w:t>
            </w:r>
          </w:p>
        </w:tc>
        <w:tc>
          <w:tcPr>
            <w:tcW w:w="955" w:type="dxa"/>
          </w:tcPr>
          <w:p w14:paraId="790922F4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62" w:type="dxa"/>
          </w:tcPr>
          <w:p w14:paraId="6E8EF4A8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73" w:type="dxa"/>
          </w:tcPr>
          <w:p w14:paraId="7D4CC158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385830A3" w14:textId="77777777" w:rsidTr="001563E3">
        <w:tc>
          <w:tcPr>
            <w:tcW w:w="572" w:type="dxa"/>
          </w:tcPr>
          <w:p w14:paraId="6315501B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7</w:t>
            </w:r>
          </w:p>
        </w:tc>
        <w:tc>
          <w:tcPr>
            <w:tcW w:w="955" w:type="dxa"/>
          </w:tcPr>
          <w:p w14:paraId="43AF108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2E1AA48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73" w:type="dxa"/>
          </w:tcPr>
          <w:p w14:paraId="4F2778F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49539351" w14:textId="77777777" w:rsidTr="001563E3">
        <w:tc>
          <w:tcPr>
            <w:tcW w:w="572" w:type="dxa"/>
          </w:tcPr>
          <w:p w14:paraId="2A4EAAB1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8</w:t>
            </w:r>
          </w:p>
        </w:tc>
        <w:tc>
          <w:tcPr>
            <w:tcW w:w="955" w:type="dxa"/>
          </w:tcPr>
          <w:p w14:paraId="26F71B19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70D75CE7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73" w:type="dxa"/>
          </w:tcPr>
          <w:p w14:paraId="11140D6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05137EFB" w14:textId="77777777" w:rsidTr="001563E3">
        <w:tc>
          <w:tcPr>
            <w:tcW w:w="572" w:type="dxa"/>
          </w:tcPr>
          <w:p w14:paraId="26477547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0</w:t>
            </w:r>
          </w:p>
        </w:tc>
        <w:tc>
          <w:tcPr>
            <w:tcW w:w="955" w:type="dxa"/>
          </w:tcPr>
          <w:p w14:paraId="1E6AD90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62" w:type="dxa"/>
          </w:tcPr>
          <w:p w14:paraId="04145F73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14:paraId="1C9E6EF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3454F9CC" w14:textId="77777777" w:rsidTr="001563E3">
        <w:tc>
          <w:tcPr>
            <w:tcW w:w="572" w:type="dxa"/>
          </w:tcPr>
          <w:p w14:paraId="57FB0BB8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1</w:t>
            </w:r>
          </w:p>
        </w:tc>
        <w:tc>
          <w:tcPr>
            <w:tcW w:w="955" w:type="dxa"/>
          </w:tcPr>
          <w:p w14:paraId="54FD75F2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1AA2B888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14:paraId="6F8DF74B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6575F727" w14:textId="77777777" w:rsidTr="001563E3">
        <w:tc>
          <w:tcPr>
            <w:tcW w:w="572" w:type="dxa"/>
          </w:tcPr>
          <w:p w14:paraId="3AFFE332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2</w:t>
            </w:r>
          </w:p>
        </w:tc>
        <w:tc>
          <w:tcPr>
            <w:tcW w:w="955" w:type="dxa"/>
          </w:tcPr>
          <w:p w14:paraId="05BBD813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62" w:type="dxa"/>
          </w:tcPr>
          <w:p w14:paraId="125CFB64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73" w:type="dxa"/>
          </w:tcPr>
          <w:p w14:paraId="1424DE6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0858D37C" w14:textId="77777777" w:rsidTr="001563E3">
        <w:tc>
          <w:tcPr>
            <w:tcW w:w="572" w:type="dxa"/>
          </w:tcPr>
          <w:p w14:paraId="79978129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4</w:t>
            </w:r>
          </w:p>
        </w:tc>
        <w:tc>
          <w:tcPr>
            <w:tcW w:w="955" w:type="dxa"/>
          </w:tcPr>
          <w:p w14:paraId="4442F49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62" w:type="dxa"/>
          </w:tcPr>
          <w:p w14:paraId="57AEE21B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73" w:type="dxa"/>
          </w:tcPr>
          <w:p w14:paraId="6B25130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58041EFB" w14:textId="77777777" w:rsidTr="001563E3">
        <w:tc>
          <w:tcPr>
            <w:tcW w:w="572" w:type="dxa"/>
          </w:tcPr>
          <w:p w14:paraId="52B5F5F7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5</w:t>
            </w:r>
          </w:p>
        </w:tc>
        <w:tc>
          <w:tcPr>
            <w:tcW w:w="955" w:type="dxa"/>
          </w:tcPr>
          <w:p w14:paraId="29A9EE3B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77251DAE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73" w:type="dxa"/>
          </w:tcPr>
          <w:p w14:paraId="65F08AA7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79111E30" w14:textId="77777777" w:rsidTr="001563E3">
        <w:tc>
          <w:tcPr>
            <w:tcW w:w="572" w:type="dxa"/>
          </w:tcPr>
          <w:p w14:paraId="312555C1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6</w:t>
            </w:r>
          </w:p>
        </w:tc>
        <w:tc>
          <w:tcPr>
            <w:tcW w:w="955" w:type="dxa"/>
          </w:tcPr>
          <w:p w14:paraId="0057AD6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3EA3E53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73" w:type="dxa"/>
          </w:tcPr>
          <w:p w14:paraId="309C590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30106BBC" w14:textId="77777777" w:rsidTr="001563E3">
        <w:tc>
          <w:tcPr>
            <w:tcW w:w="572" w:type="dxa"/>
          </w:tcPr>
          <w:p w14:paraId="20C008CE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7</w:t>
            </w:r>
          </w:p>
        </w:tc>
        <w:tc>
          <w:tcPr>
            <w:tcW w:w="955" w:type="dxa"/>
          </w:tcPr>
          <w:p w14:paraId="021E99E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6B042A28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73" w:type="dxa"/>
          </w:tcPr>
          <w:p w14:paraId="19D2338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2DB607EA" w14:textId="77777777" w:rsidTr="001563E3">
        <w:tc>
          <w:tcPr>
            <w:tcW w:w="572" w:type="dxa"/>
          </w:tcPr>
          <w:p w14:paraId="0101D807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8</w:t>
            </w:r>
          </w:p>
        </w:tc>
        <w:tc>
          <w:tcPr>
            <w:tcW w:w="955" w:type="dxa"/>
          </w:tcPr>
          <w:p w14:paraId="3EC9380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4876E97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3" w:type="dxa"/>
          </w:tcPr>
          <w:p w14:paraId="14E84544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55FF0F33" w14:textId="77777777" w:rsidTr="001563E3">
        <w:tc>
          <w:tcPr>
            <w:tcW w:w="572" w:type="dxa"/>
          </w:tcPr>
          <w:p w14:paraId="3B5A570D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9</w:t>
            </w:r>
          </w:p>
        </w:tc>
        <w:tc>
          <w:tcPr>
            <w:tcW w:w="955" w:type="dxa"/>
          </w:tcPr>
          <w:p w14:paraId="13CA6CA9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57B74830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73" w:type="dxa"/>
          </w:tcPr>
          <w:p w14:paraId="2D594D8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1174873F" w14:textId="77777777" w:rsidTr="001563E3">
        <w:tc>
          <w:tcPr>
            <w:tcW w:w="572" w:type="dxa"/>
          </w:tcPr>
          <w:p w14:paraId="34F7005A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0</w:t>
            </w:r>
          </w:p>
        </w:tc>
        <w:tc>
          <w:tcPr>
            <w:tcW w:w="955" w:type="dxa"/>
          </w:tcPr>
          <w:p w14:paraId="02D55AF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62" w:type="dxa"/>
          </w:tcPr>
          <w:p w14:paraId="4E0F2FD0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14:paraId="37AA0AFE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53E5FAEF" w14:textId="77777777" w:rsidTr="001563E3">
        <w:tc>
          <w:tcPr>
            <w:tcW w:w="572" w:type="dxa"/>
          </w:tcPr>
          <w:p w14:paraId="3E752E9D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1</w:t>
            </w:r>
          </w:p>
        </w:tc>
        <w:tc>
          <w:tcPr>
            <w:tcW w:w="955" w:type="dxa"/>
          </w:tcPr>
          <w:p w14:paraId="308A15C0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2" w:type="dxa"/>
          </w:tcPr>
          <w:p w14:paraId="3C7142FD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73" w:type="dxa"/>
          </w:tcPr>
          <w:p w14:paraId="6023AE63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1E9EB056" w14:textId="77777777" w:rsidTr="001563E3">
        <w:tc>
          <w:tcPr>
            <w:tcW w:w="572" w:type="dxa"/>
          </w:tcPr>
          <w:p w14:paraId="38D87D0A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2</w:t>
            </w:r>
          </w:p>
        </w:tc>
        <w:tc>
          <w:tcPr>
            <w:tcW w:w="955" w:type="dxa"/>
          </w:tcPr>
          <w:p w14:paraId="6441B6C8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480E01CE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73" w:type="dxa"/>
          </w:tcPr>
          <w:p w14:paraId="5C680BE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61F1220F" w14:textId="77777777" w:rsidTr="001563E3">
        <w:tc>
          <w:tcPr>
            <w:tcW w:w="572" w:type="dxa"/>
          </w:tcPr>
          <w:p w14:paraId="48DF84EB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3</w:t>
            </w:r>
          </w:p>
        </w:tc>
        <w:tc>
          <w:tcPr>
            <w:tcW w:w="955" w:type="dxa"/>
          </w:tcPr>
          <w:p w14:paraId="41FB159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58793DF7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14:paraId="3E4B1854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58D67ADF" w14:textId="77777777" w:rsidTr="001563E3">
        <w:tc>
          <w:tcPr>
            <w:tcW w:w="572" w:type="dxa"/>
          </w:tcPr>
          <w:p w14:paraId="7AB48797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6</w:t>
            </w:r>
          </w:p>
        </w:tc>
        <w:tc>
          <w:tcPr>
            <w:tcW w:w="955" w:type="dxa"/>
          </w:tcPr>
          <w:p w14:paraId="7AC2AC8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1960CC6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73" w:type="dxa"/>
          </w:tcPr>
          <w:p w14:paraId="318F12F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5E315197" w14:textId="77777777" w:rsidTr="001563E3">
        <w:tc>
          <w:tcPr>
            <w:tcW w:w="572" w:type="dxa"/>
          </w:tcPr>
          <w:p w14:paraId="37349641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9</w:t>
            </w:r>
          </w:p>
        </w:tc>
        <w:tc>
          <w:tcPr>
            <w:tcW w:w="955" w:type="dxa"/>
          </w:tcPr>
          <w:p w14:paraId="7774FBE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62" w:type="dxa"/>
          </w:tcPr>
          <w:p w14:paraId="5DF0A0E9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73" w:type="dxa"/>
          </w:tcPr>
          <w:p w14:paraId="7359FC4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6171C978" w14:textId="77777777" w:rsidTr="001563E3">
        <w:tc>
          <w:tcPr>
            <w:tcW w:w="572" w:type="dxa"/>
          </w:tcPr>
          <w:p w14:paraId="25140777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51</w:t>
            </w:r>
          </w:p>
        </w:tc>
        <w:tc>
          <w:tcPr>
            <w:tcW w:w="955" w:type="dxa"/>
          </w:tcPr>
          <w:p w14:paraId="0C6F3281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2" w:type="dxa"/>
          </w:tcPr>
          <w:p w14:paraId="20F14346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73" w:type="dxa"/>
          </w:tcPr>
          <w:p w14:paraId="62AEA80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F1CCB" w:rsidRPr="00FD3D4F" w14:paraId="5A98D02A" w14:textId="77777777" w:rsidTr="001563E3">
        <w:tc>
          <w:tcPr>
            <w:tcW w:w="572" w:type="dxa"/>
          </w:tcPr>
          <w:p w14:paraId="654AFD1F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53</w:t>
            </w:r>
          </w:p>
        </w:tc>
        <w:tc>
          <w:tcPr>
            <w:tcW w:w="955" w:type="dxa"/>
          </w:tcPr>
          <w:p w14:paraId="08DD8A1F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36088467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73" w:type="dxa"/>
          </w:tcPr>
          <w:p w14:paraId="7FCC45A5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6A2D4399" w14:textId="77777777" w:rsidTr="001563E3">
        <w:tc>
          <w:tcPr>
            <w:tcW w:w="572" w:type="dxa"/>
          </w:tcPr>
          <w:p w14:paraId="3376B399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57</w:t>
            </w:r>
          </w:p>
        </w:tc>
        <w:tc>
          <w:tcPr>
            <w:tcW w:w="955" w:type="dxa"/>
          </w:tcPr>
          <w:p w14:paraId="6BD4D457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62" w:type="dxa"/>
          </w:tcPr>
          <w:p w14:paraId="5EE2ECB0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14:paraId="429F091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CF1CCB" w:rsidRPr="00FD3D4F" w14:paraId="24576088" w14:textId="77777777" w:rsidTr="001563E3">
        <w:trPr>
          <w:trHeight w:val="55"/>
        </w:trPr>
        <w:tc>
          <w:tcPr>
            <w:tcW w:w="572" w:type="dxa"/>
          </w:tcPr>
          <w:p w14:paraId="658728E9" w14:textId="77777777" w:rsidR="00CF1CCB" w:rsidRPr="00FD3D4F" w:rsidRDefault="00CF1CCB" w:rsidP="001563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58</w:t>
            </w:r>
          </w:p>
        </w:tc>
        <w:tc>
          <w:tcPr>
            <w:tcW w:w="955" w:type="dxa"/>
          </w:tcPr>
          <w:p w14:paraId="0D3954CE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6B77145C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14:paraId="52551019" w14:textId="77777777" w:rsidR="00CF1CCB" w:rsidRPr="00FD3D4F" w:rsidRDefault="00CF1CCB" w:rsidP="001563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</w:tbl>
    <w:p w14:paraId="56FAEC1D" w14:textId="77777777" w:rsidR="00CF1CCB" w:rsidRPr="00CF1CCB" w:rsidRDefault="00CF1CCB">
      <w:pPr>
        <w:rPr>
          <w:lang w:val="en-GB"/>
        </w:rPr>
      </w:pPr>
    </w:p>
    <w:sectPr w:rsidR="00CF1CCB" w:rsidRPr="00CF1CCB" w:rsidSect="00054E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EB3"/>
    <w:rsid w:val="00054E78"/>
    <w:rsid w:val="0022230E"/>
    <w:rsid w:val="004607A3"/>
    <w:rsid w:val="008B1EB3"/>
    <w:rsid w:val="00CF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332FA"/>
  <w15:chartTrackingRefBased/>
  <w15:docId w15:val="{227B1E8A-E6F0-4A5B-9CC6-42BD1708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F1CCB"/>
    <w:pPr>
      <w:spacing w:after="0" w:line="240" w:lineRule="auto"/>
    </w:pPr>
    <w:rPr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F1CC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dana urso</dc:creator>
  <cp:keywords/>
  <dc:description/>
  <cp:lastModifiedBy>loredana urso</cp:lastModifiedBy>
  <cp:revision>3</cp:revision>
  <dcterms:created xsi:type="dcterms:W3CDTF">2020-12-28T14:51:00Z</dcterms:created>
  <dcterms:modified xsi:type="dcterms:W3CDTF">2020-12-28T14:57:00Z</dcterms:modified>
</cp:coreProperties>
</file>